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780F0" w14:textId="77777777" w:rsidR="00391EBC" w:rsidRDefault="00391EBC" w:rsidP="00391EBC">
      <w:pPr>
        <w:widowControl/>
        <w:jc w:val="center"/>
        <w:rPr>
          <w:rFonts w:ascii="Times New Roman" w:eastAsia="Calibri" w:hAnsi="Times New Roman"/>
          <w:b/>
          <w:bCs/>
          <w:lang w:bidi="ar"/>
        </w:rPr>
      </w:pPr>
      <w:r>
        <w:rPr>
          <w:rFonts w:ascii="Times New Roman" w:eastAsia="Calibri" w:hAnsi="Times New Roman"/>
          <w:b/>
          <w:bCs/>
          <w:lang w:bidi="ar"/>
        </w:rPr>
        <w:t>Supplementary Table 1. Gene Status of the 10 Driver Genes in 38 MPC Lung Cancer Patien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99"/>
        <w:gridCol w:w="739"/>
        <w:gridCol w:w="1429"/>
        <w:gridCol w:w="670"/>
        <w:gridCol w:w="581"/>
        <w:gridCol w:w="680"/>
        <w:gridCol w:w="650"/>
        <w:gridCol w:w="591"/>
        <w:gridCol w:w="551"/>
        <w:gridCol w:w="690"/>
        <w:gridCol w:w="660"/>
        <w:gridCol w:w="709"/>
        <w:gridCol w:w="601"/>
      </w:tblGrid>
      <w:tr w:rsidR="00391EBC" w14:paraId="7147AAA9" w14:textId="77777777" w:rsidTr="00DE3D8C">
        <w:trPr>
          <w:jc w:val="center"/>
        </w:trPr>
        <w:tc>
          <w:tcPr>
            <w:tcW w:w="0" w:type="auto"/>
            <w:vAlign w:val="center"/>
          </w:tcPr>
          <w:p w14:paraId="413A249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Number</w:t>
            </w:r>
          </w:p>
        </w:tc>
        <w:tc>
          <w:tcPr>
            <w:tcW w:w="0" w:type="auto"/>
            <w:vAlign w:val="center"/>
          </w:tcPr>
          <w:p w14:paraId="6E9AB7E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Gender</w:t>
            </w:r>
          </w:p>
        </w:tc>
        <w:tc>
          <w:tcPr>
            <w:tcW w:w="0" w:type="auto"/>
            <w:vAlign w:val="center"/>
          </w:tcPr>
          <w:p w14:paraId="408E0D3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Pathology</w:t>
            </w:r>
          </w:p>
        </w:tc>
        <w:tc>
          <w:tcPr>
            <w:tcW w:w="0" w:type="auto"/>
            <w:vAlign w:val="center"/>
          </w:tcPr>
          <w:p w14:paraId="249D808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EGFR</w:t>
            </w:r>
          </w:p>
        </w:tc>
        <w:tc>
          <w:tcPr>
            <w:tcW w:w="0" w:type="auto"/>
            <w:vAlign w:val="center"/>
          </w:tcPr>
          <w:p w14:paraId="4957649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LK</w:t>
            </w:r>
          </w:p>
        </w:tc>
        <w:tc>
          <w:tcPr>
            <w:tcW w:w="0" w:type="auto"/>
            <w:vAlign w:val="center"/>
          </w:tcPr>
          <w:p w14:paraId="38BB20F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BRAF</w:t>
            </w:r>
          </w:p>
        </w:tc>
        <w:tc>
          <w:tcPr>
            <w:tcW w:w="0" w:type="auto"/>
            <w:vAlign w:val="center"/>
          </w:tcPr>
          <w:p w14:paraId="7DEC865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ROS1</w:t>
            </w:r>
          </w:p>
        </w:tc>
        <w:tc>
          <w:tcPr>
            <w:tcW w:w="0" w:type="auto"/>
            <w:vAlign w:val="center"/>
          </w:tcPr>
          <w:p w14:paraId="75EA6C9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MET</w:t>
            </w:r>
          </w:p>
        </w:tc>
        <w:tc>
          <w:tcPr>
            <w:tcW w:w="0" w:type="auto"/>
            <w:vAlign w:val="center"/>
          </w:tcPr>
          <w:p w14:paraId="3D5453C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RET</w:t>
            </w:r>
          </w:p>
        </w:tc>
        <w:tc>
          <w:tcPr>
            <w:tcW w:w="0" w:type="auto"/>
            <w:vAlign w:val="center"/>
          </w:tcPr>
          <w:p w14:paraId="671F471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KRAS</w:t>
            </w:r>
          </w:p>
        </w:tc>
        <w:tc>
          <w:tcPr>
            <w:tcW w:w="0" w:type="auto"/>
            <w:vAlign w:val="center"/>
          </w:tcPr>
          <w:p w14:paraId="35F848D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HER2</w:t>
            </w:r>
          </w:p>
        </w:tc>
        <w:tc>
          <w:tcPr>
            <w:tcW w:w="0" w:type="auto"/>
            <w:vAlign w:val="center"/>
          </w:tcPr>
          <w:p w14:paraId="110EBB5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PIK3C</w:t>
            </w:r>
          </w:p>
        </w:tc>
        <w:tc>
          <w:tcPr>
            <w:tcW w:w="0" w:type="auto"/>
            <w:vAlign w:val="center"/>
          </w:tcPr>
          <w:p w14:paraId="7D34E52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TP53</w:t>
            </w:r>
          </w:p>
        </w:tc>
      </w:tr>
      <w:tr w:rsidR="00391EBC" w14:paraId="2FF329FC" w14:textId="77777777" w:rsidTr="00DE3D8C">
        <w:trPr>
          <w:jc w:val="center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656AF6B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388159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Fema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6B1EBE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carcinom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2B485F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28333C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E66799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C52777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2BD9DF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F6109A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8BD3DF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EFEF9D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6C336B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2A162E1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</w:tr>
      <w:tr w:rsidR="00391EBC" w14:paraId="4C973F25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E9E652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BD41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B24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9F07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A7C9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B712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77A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BFC8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3378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645A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05E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BDCD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5D30C9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</w:tr>
      <w:tr w:rsidR="00391EBC" w14:paraId="2A195EA3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15E480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F243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D37B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FF48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5833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6AA9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B611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94B7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1A57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6BD9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5575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4E25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BDB60B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</w:tr>
      <w:tr w:rsidR="00391EBC" w14:paraId="78AC6B7B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A50624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6966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3F29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F2FA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4D3F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907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2F85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2CA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E75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E00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3EB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02B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57FF37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</w:tr>
      <w:tr w:rsidR="00391EBC" w14:paraId="59951BA9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9A4379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35B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E78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proofErr w:type="spellStart"/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squam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6268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D64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BB96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4A84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131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E756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BE48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A507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E3ED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B0CEAB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</w:tr>
      <w:tr w:rsidR="00391EBC" w14:paraId="21F83D96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853108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586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FC5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7EFB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45CC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73C1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3DD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9C0B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220B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D5B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9AC4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7DE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365C30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</w:tr>
      <w:tr w:rsidR="00391EBC" w14:paraId="52D84768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B5F6D2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137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75D3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Squamous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06A7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11C6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AF4E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2343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C90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4A6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1E26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6989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82A7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FD2537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</w:tr>
      <w:tr w:rsidR="00391EBC" w14:paraId="79E13830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E38387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5B2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8F7E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82D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BDC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369E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2D4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D76A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EC24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328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F2DF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2930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C8E4B0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</w:tr>
      <w:tr w:rsidR="00391EBC" w14:paraId="6213DCF9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03571F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1D33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FDD1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0759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D213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F12C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FCB5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9605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0B95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695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59B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7CA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A22BF5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</w:tr>
      <w:tr w:rsidR="00391EBC" w14:paraId="6904F17B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F11314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04B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133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Squamous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D41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F39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7FA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62D4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3A1F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9117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E2E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4BE3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4A8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D12E5C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</w:tr>
      <w:tr w:rsidR="00391EBC" w14:paraId="15B1DCE3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DB0E9C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4647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DCF9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ADF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EB0B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E9AC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56C0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E6CA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A7B1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CF7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0F07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5856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6BAC20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</w:tr>
      <w:tr w:rsidR="00391EBC" w14:paraId="5750C34F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373A43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A5B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1D9A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7F81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7AE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6C2B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9DB6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C9D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468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A87A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227B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A9DD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7A59BA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</w:tr>
      <w:tr w:rsidR="00391EBC" w14:paraId="15EC527B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0619AA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689D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2545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Squamous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A950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037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86CE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6CC1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1211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58A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6204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1890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C83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6FA286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</w:tr>
      <w:tr w:rsidR="00391EBC" w14:paraId="5FA8E962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624FD7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B4B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CCAD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D3F3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FF16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128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B8BA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A10C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2DDE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2D4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CE8E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F10E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EA734F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</w:tr>
      <w:tr w:rsidR="00391EBC" w14:paraId="4D347376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E0E512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B5AD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8F40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7599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39DB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418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C02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EDDF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6AE0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F96E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C79F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03AD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A1F48B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</w:tr>
      <w:tr w:rsidR="00391EBC" w14:paraId="2FBF61BC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03E427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7DB5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8C6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9E1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6B60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2B95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CDD1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058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F4EF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5A53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0D58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C50A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F6E910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</w:tr>
      <w:tr w:rsidR="00391EBC" w14:paraId="28E9875D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C15441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C5B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7AE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F5E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E231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4363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FC8B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243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B7AA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CE0F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0039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25E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9C5EB8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</w:tr>
      <w:tr w:rsidR="00391EBC" w14:paraId="44CCAB56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1FAD52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FEEE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83B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Squamous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942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E28F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7015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B76D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B093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C9D0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0010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48FD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D45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2E8B74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</w:tr>
      <w:tr w:rsidR="00391EBC" w14:paraId="270B5B00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AD5DC1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8E34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4DA8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FAFD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9227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D2AB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D953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134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8BFD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D54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7D35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3D82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C37E2F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</w:tr>
      <w:tr w:rsidR="00391EBC" w14:paraId="1A10DE8F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9AEE21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49D6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7DE8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08D8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300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5E27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DE75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D4F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6D1D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CAD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F957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5E8E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F93898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</w:tr>
      <w:tr w:rsidR="00391EBC" w14:paraId="6ACAC674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436E2D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82F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0FE7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F2F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DE2B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048A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0CA6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71B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0EE2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C412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54D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075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98552E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</w:tr>
      <w:tr w:rsidR="00391EBC" w14:paraId="5E2BE597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02C3C1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AF4A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CB5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16ED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604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A81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620F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BD26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3095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9363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A12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D4C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A87935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</w:tr>
      <w:tr w:rsidR="00391EBC" w14:paraId="275F06F2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513B72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698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C0EE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954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E903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F714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8E4B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C18D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2362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3DFD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F100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5A21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6495C1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</w:tr>
      <w:tr w:rsidR="00391EBC" w14:paraId="16FCADB1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39A3FE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2D13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129A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8FE5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1E1F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877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A5B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C396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26CC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2B6C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BA10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593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1F389D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</w:tr>
      <w:tr w:rsidR="00391EBC" w14:paraId="0B0E78E4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6A020E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758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5638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27C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9FEB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7A9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1DC3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99FB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10DD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BD8B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39B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35D5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F11DB1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</w:tr>
      <w:tr w:rsidR="00391EBC" w14:paraId="60CDC279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540888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lastRenderedPageBreak/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1E09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1898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69C6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AB50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0457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65B6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D181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31C5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3804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D575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BC6B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1C36A3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</w:tr>
      <w:tr w:rsidR="00391EBC" w14:paraId="0640B842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0AA92A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892F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E5F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186A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734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71D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44A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DAB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A51A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501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FBB4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077B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18DC16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</w:tr>
      <w:tr w:rsidR="00391EBC" w14:paraId="1BF8EAF8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BE977F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801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B400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63E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9451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A20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C1F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C4A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07E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A69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235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902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2DEE4B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</w:tr>
      <w:tr w:rsidR="00391EBC" w14:paraId="1C5B15AC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75ADF3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1565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ACF0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6186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45E0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8D8C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17C7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05B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4726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5BEA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A8F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2E51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08AEAB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</w:tr>
      <w:tr w:rsidR="00391EBC" w14:paraId="5BC8FE75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D5B1AF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210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E562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CB22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1F5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D332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0390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7D36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C99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3A86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7B1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D44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4A5E82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</w:tr>
      <w:tr w:rsidR="00391EBC" w14:paraId="03D8711B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8D6AED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1E6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DAE7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86F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857A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2B7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060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FBCB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79C9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EF3B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9A44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12F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285033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</w:tr>
      <w:tr w:rsidR="00391EBC" w14:paraId="3381B920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177C76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A069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BF44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E3D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CC64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0B3A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9816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6E4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E75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8D19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9DB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6923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6F3013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</w:tr>
      <w:tr w:rsidR="00391EBC" w14:paraId="48F93BB9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2A7D1E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D27A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6C7C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AC0D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A2C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8CDD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934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7493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138C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AC8D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77E3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251A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E038B0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</w:tr>
      <w:tr w:rsidR="00391EBC" w14:paraId="4E83F97D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C74FA2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859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95C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C08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78C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638F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32B3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D1F7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ED3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96C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8C3D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E7C8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AAD1ED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</w:tr>
      <w:tr w:rsidR="00391EBC" w14:paraId="17EDCD72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80707C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22F3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32B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Squamous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C182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B54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20E8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318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DC64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BE2A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363E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88F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B4A1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B66F5B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</w:tr>
      <w:tr w:rsidR="00391EBC" w14:paraId="3552216F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8EF3EF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F7E8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7B2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6D2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B067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33B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4717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2991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892B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BA7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E2E1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E21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93D076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</w:tr>
      <w:tr w:rsidR="00391EBC" w14:paraId="7256B4AD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AD9748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D9F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10BA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Small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FCE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D6F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2E9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9C3F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09F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C034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6A8D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8F9A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F687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298934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</w:tr>
      <w:tr w:rsidR="00391EBC" w14:paraId="0BD642A8" w14:textId="77777777" w:rsidTr="00DE3D8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35E3F4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F03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180B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48C9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1F34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E47F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B23B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6400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2515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81EF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12A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0DB3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FC60C6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/</w:t>
            </w:r>
          </w:p>
        </w:tc>
      </w:tr>
      <w:tr w:rsidR="00391EBC" w14:paraId="0B28C722" w14:textId="77777777" w:rsidTr="00DE3D8C">
        <w:trPr>
          <w:jc w:val="center"/>
        </w:trPr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35C7D0D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DA3AF9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B93BB0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D7BA5F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B9B7A3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6AD006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5F62B0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FDD14F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F7B144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FC52CD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A55765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BAAB43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2ED0611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4</w:t>
            </w:r>
          </w:p>
        </w:tc>
      </w:tr>
    </w:tbl>
    <w:p w14:paraId="366C23CA" w14:textId="77777777" w:rsidR="00391EBC" w:rsidRDefault="00391EBC" w:rsidP="00391EBC">
      <w:pPr>
        <w:widowControl/>
        <w:rPr>
          <w:rStyle w:val="font21"/>
          <w:rFonts w:ascii="Times New Roman" w:hAnsi="Times New Roman" w:hint="default"/>
          <w:snapToGrid w:val="0"/>
          <w:color w:val="000000"/>
          <w:lang w:bidi="ar"/>
        </w:rPr>
      </w:pPr>
      <w:r>
        <w:rPr>
          <w:rStyle w:val="font21"/>
          <w:rFonts w:ascii="Times New Roman" w:hAnsi="Times New Roman" w:hint="default"/>
          <w:snapToGrid w:val="0"/>
          <w:color w:val="000000"/>
          <w:lang w:bidi="ar"/>
        </w:rPr>
        <w:t>Note: In the table, '1' represents that the gene was tested and found to be mutated, '0' indicates it was tested and found to be negative, and '/' denotes that it was not tested.</w:t>
      </w:r>
    </w:p>
    <w:p w14:paraId="6DA5DE50" w14:textId="77777777" w:rsidR="00391EBC" w:rsidRDefault="00391EBC"/>
    <w:p w14:paraId="721087CB" w14:textId="77777777" w:rsidR="00391EBC" w:rsidRDefault="00391EBC" w:rsidP="00391EBC">
      <w:pPr>
        <w:widowControl/>
        <w:jc w:val="center"/>
        <w:textAlignment w:val="center"/>
        <w:rPr>
          <w:rStyle w:val="font21"/>
          <w:rFonts w:ascii="Times New Roman" w:hAnsi="Times New Roman" w:hint="default"/>
          <w:b/>
          <w:snapToGrid w:val="0"/>
          <w:color w:val="000000"/>
          <w:lang w:bidi="ar"/>
        </w:rPr>
      </w:pPr>
      <w:r>
        <w:rPr>
          <w:rFonts w:ascii="Times New Roman" w:eastAsia="Calibri" w:hAnsi="Times New Roman"/>
          <w:b/>
          <w:bCs/>
          <w:lang w:bidi="ar"/>
        </w:rPr>
        <w:t>Supplementary Table 2. Summary of Treatment Modalities for Different Hematologic Malignanc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3706"/>
        <w:gridCol w:w="1378"/>
      </w:tblGrid>
      <w:tr w:rsidR="00391EBC" w14:paraId="7082B359" w14:textId="77777777" w:rsidTr="00DE3D8C">
        <w:tc>
          <w:tcPr>
            <w:tcW w:w="2840" w:type="dxa"/>
            <w:tcBorders>
              <w:right w:val="single" w:sz="4" w:space="0" w:color="auto"/>
            </w:tcBorders>
            <w:vAlign w:val="bottom"/>
          </w:tcPr>
          <w:p w14:paraId="7F36782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Disease Category</w:t>
            </w:r>
          </w:p>
        </w:tc>
        <w:tc>
          <w:tcPr>
            <w:tcW w:w="37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7AC17F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Treatment Details</w:t>
            </w:r>
          </w:p>
        </w:tc>
        <w:tc>
          <w:tcPr>
            <w:tcW w:w="1378" w:type="dxa"/>
            <w:tcBorders>
              <w:left w:val="single" w:sz="4" w:space="0" w:color="auto"/>
            </w:tcBorders>
            <w:vAlign w:val="bottom"/>
          </w:tcPr>
          <w:p w14:paraId="501FD6D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cases</w:t>
            </w:r>
          </w:p>
        </w:tc>
      </w:tr>
      <w:tr w:rsidR="00391EBC" w14:paraId="5F59280F" w14:textId="77777777" w:rsidTr="00DE3D8C">
        <w:tc>
          <w:tcPr>
            <w:tcW w:w="2840" w:type="dxa"/>
            <w:vMerge w:val="restart"/>
            <w:tcBorders>
              <w:bottom w:val="nil"/>
              <w:right w:val="single" w:sz="4" w:space="0" w:color="auto"/>
            </w:tcBorders>
          </w:tcPr>
          <w:p w14:paraId="6127601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Mature B-cell Lymphoma (45 cases)</w:t>
            </w:r>
          </w:p>
        </w:tc>
        <w:tc>
          <w:tcPr>
            <w:tcW w:w="370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E9DDE1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Surgery</w:t>
            </w:r>
          </w:p>
        </w:tc>
        <w:tc>
          <w:tcPr>
            <w:tcW w:w="1378" w:type="dxa"/>
            <w:tcBorders>
              <w:left w:val="single" w:sz="4" w:space="0" w:color="auto"/>
              <w:bottom w:val="nil"/>
            </w:tcBorders>
          </w:tcPr>
          <w:p w14:paraId="495F129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4 (8.89%)</w:t>
            </w:r>
          </w:p>
        </w:tc>
      </w:tr>
      <w:tr w:rsidR="00391EBC" w14:paraId="20B4B80F" w14:textId="77777777" w:rsidTr="00DE3D8C">
        <w:tc>
          <w:tcPr>
            <w:tcW w:w="284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7A62B54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3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D1E30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Chemotherapy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</w:tcBorders>
          </w:tcPr>
          <w:p w14:paraId="09FF42D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29 (64.44%)</w:t>
            </w:r>
          </w:p>
        </w:tc>
      </w:tr>
      <w:tr w:rsidR="00391EBC" w14:paraId="648CDBD9" w14:textId="77777777" w:rsidTr="00DE3D8C">
        <w:tc>
          <w:tcPr>
            <w:tcW w:w="284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5005CB8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3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5DB6B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Chemotherapy + Targeted therapy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</w:tcBorders>
          </w:tcPr>
          <w:p w14:paraId="6B38291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2 (4.44%)</w:t>
            </w:r>
          </w:p>
        </w:tc>
      </w:tr>
      <w:tr w:rsidR="00391EBC" w14:paraId="78065D3B" w14:textId="77777777" w:rsidTr="00DE3D8C">
        <w:tc>
          <w:tcPr>
            <w:tcW w:w="284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0ADB102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3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06F5A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Immunomodulatory therapy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</w:tcBorders>
          </w:tcPr>
          <w:p w14:paraId="530B6AA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 (2.22%)</w:t>
            </w:r>
          </w:p>
        </w:tc>
      </w:tr>
      <w:tr w:rsidR="00391EBC" w14:paraId="7DAEE32E" w14:textId="77777777" w:rsidTr="00DE3D8C">
        <w:tc>
          <w:tcPr>
            <w:tcW w:w="284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273389D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3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3C864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No treatment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</w:tcBorders>
          </w:tcPr>
          <w:p w14:paraId="4FF824F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2 (4.44%)</w:t>
            </w:r>
          </w:p>
        </w:tc>
      </w:tr>
      <w:tr w:rsidR="00391EBC" w14:paraId="2E8491D4" w14:textId="77777777" w:rsidTr="00DE3D8C">
        <w:tc>
          <w:tcPr>
            <w:tcW w:w="28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94E588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3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797A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Treatment unclear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1719C4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7 (15.56%)</w:t>
            </w:r>
          </w:p>
        </w:tc>
      </w:tr>
      <w:tr w:rsidR="00391EBC" w14:paraId="726F5892" w14:textId="77777777" w:rsidTr="00DE3D8C">
        <w:tc>
          <w:tcPr>
            <w:tcW w:w="284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EDB439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cute Myeloid Leukemia (13 cases)</w:t>
            </w:r>
          </w:p>
        </w:tc>
        <w:tc>
          <w:tcPr>
            <w:tcW w:w="3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BDB07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Chemotherapy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4274AD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8 (61.54%)</w:t>
            </w:r>
          </w:p>
        </w:tc>
      </w:tr>
      <w:tr w:rsidR="00391EBC" w14:paraId="0C6017B9" w14:textId="77777777" w:rsidTr="00DE3D8C">
        <w:tc>
          <w:tcPr>
            <w:tcW w:w="284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34A5CEE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3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FF431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Targeted therapy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</w:tcBorders>
          </w:tcPr>
          <w:p w14:paraId="76BEAF8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 (7.69%)</w:t>
            </w:r>
          </w:p>
        </w:tc>
      </w:tr>
      <w:tr w:rsidR="00391EBC" w14:paraId="6E82FA75" w14:textId="77777777" w:rsidTr="00DE3D8C">
        <w:tc>
          <w:tcPr>
            <w:tcW w:w="284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5D7AD3A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3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17418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Symptomatic treatment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</w:tcBorders>
          </w:tcPr>
          <w:p w14:paraId="333AB6C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3 (23.08%)</w:t>
            </w:r>
          </w:p>
        </w:tc>
      </w:tr>
      <w:tr w:rsidR="00391EBC" w14:paraId="1F340D80" w14:textId="77777777" w:rsidTr="00DE3D8C">
        <w:tc>
          <w:tcPr>
            <w:tcW w:w="28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1CF589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3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7271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Treatment unclear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DF4B0E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 (7.69%)</w:t>
            </w:r>
          </w:p>
        </w:tc>
      </w:tr>
      <w:tr w:rsidR="00391EBC" w14:paraId="170FFE4D" w14:textId="77777777" w:rsidTr="00DE3D8C">
        <w:tc>
          <w:tcPr>
            <w:tcW w:w="284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AF6B11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NK/T-cell Lymphoma (10 cases)</w:t>
            </w:r>
          </w:p>
        </w:tc>
        <w:tc>
          <w:tcPr>
            <w:tcW w:w="3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F4345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Surgery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788D2E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 (10%)</w:t>
            </w:r>
          </w:p>
        </w:tc>
      </w:tr>
      <w:tr w:rsidR="00391EBC" w14:paraId="000E4E3C" w14:textId="77777777" w:rsidTr="00DE3D8C">
        <w:tc>
          <w:tcPr>
            <w:tcW w:w="284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5B9B98A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3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3C1FD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Chemotherapy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</w:tcBorders>
          </w:tcPr>
          <w:p w14:paraId="4C9EB83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3 (30%)</w:t>
            </w:r>
          </w:p>
        </w:tc>
      </w:tr>
      <w:tr w:rsidR="00391EBC" w14:paraId="7C21C4B0" w14:textId="77777777" w:rsidTr="00DE3D8C">
        <w:tc>
          <w:tcPr>
            <w:tcW w:w="284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3FDBFA0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3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1310F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Chemotherapy + Targeted therapy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</w:tcBorders>
          </w:tcPr>
          <w:p w14:paraId="777FC7D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3 (30%)</w:t>
            </w:r>
          </w:p>
        </w:tc>
      </w:tr>
      <w:tr w:rsidR="00391EBC" w14:paraId="67ECCAB6" w14:textId="77777777" w:rsidTr="00DE3D8C">
        <w:tc>
          <w:tcPr>
            <w:tcW w:w="284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3683887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3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168EF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Radiation therapy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</w:tcBorders>
          </w:tcPr>
          <w:p w14:paraId="4F78CA1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 (10%)</w:t>
            </w:r>
          </w:p>
        </w:tc>
      </w:tr>
      <w:tr w:rsidR="00391EBC" w14:paraId="0E3B9641" w14:textId="77777777" w:rsidTr="00DE3D8C">
        <w:tc>
          <w:tcPr>
            <w:tcW w:w="28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2298E7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3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B701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Immunomodulatory therapy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C178AF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2 (20%)</w:t>
            </w:r>
          </w:p>
        </w:tc>
      </w:tr>
      <w:tr w:rsidR="00391EBC" w14:paraId="780E85F1" w14:textId="77777777" w:rsidTr="00DE3D8C">
        <w:tc>
          <w:tcPr>
            <w:tcW w:w="284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EFFF1A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Lymphoplasmacytic/Plasma Cell Tumors (9 cases)</w:t>
            </w:r>
          </w:p>
        </w:tc>
        <w:tc>
          <w:tcPr>
            <w:tcW w:w="3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E5D2A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Chemotherapy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ACE513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6 (66.67%)</w:t>
            </w:r>
          </w:p>
        </w:tc>
      </w:tr>
      <w:tr w:rsidR="00391EBC" w14:paraId="00924493" w14:textId="77777777" w:rsidTr="00DE3D8C">
        <w:tc>
          <w:tcPr>
            <w:tcW w:w="284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60355C0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3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18143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Chemotherapy + Targeted therapy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</w:tcBorders>
          </w:tcPr>
          <w:p w14:paraId="08CB769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 (11.11%)</w:t>
            </w:r>
          </w:p>
        </w:tc>
      </w:tr>
      <w:tr w:rsidR="00391EBC" w14:paraId="347EC1CC" w14:textId="77777777" w:rsidTr="00DE3D8C">
        <w:tc>
          <w:tcPr>
            <w:tcW w:w="284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065D5F3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3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1ABA7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Immunomodulatory therapy + Targeted therapy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</w:tcBorders>
          </w:tcPr>
          <w:p w14:paraId="676F50E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 (11.11%)</w:t>
            </w:r>
          </w:p>
        </w:tc>
      </w:tr>
      <w:tr w:rsidR="00391EBC" w14:paraId="6D656510" w14:textId="77777777" w:rsidTr="00DE3D8C">
        <w:tc>
          <w:tcPr>
            <w:tcW w:w="28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DDD84D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3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D8B1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Immunomodulatory therapy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20CBAC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 (11.11%)</w:t>
            </w:r>
          </w:p>
        </w:tc>
      </w:tr>
      <w:tr w:rsidR="00391EBC" w14:paraId="0BC68CC6" w14:textId="77777777" w:rsidTr="00DE3D8C">
        <w:tc>
          <w:tcPr>
            <w:tcW w:w="284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5E306D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Non-Hodgkin's Lymphoma (5 cases)</w:t>
            </w:r>
          </w:p>
        </w:tc>
        <w:tc>
          <w:tcPr>
            <w:tcW w:w="3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89E22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Combined Radiotherapy + Chemotherapy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1B51A8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 (20%)</w:t>
            </w:r>
          </w:p>
        </w:tc>
      </w:tr>
      <w:tr w:rsidR="00391EBC" w14:paraId="15862580" w14:textId="77777777" w:rsidTr="00DE3D8C">
        <w:tc>
          <w:tcPr>
            <w:tcW w:w="284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5B134D7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3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8F974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Chemotherapy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</w:tcBorders>
          </w:tcPr>
          <w:p w14:paraId="35ABA92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3 (60%)</w:t>
            </w:r>
          </w:p>
        </w:tc>
      </w:tr>
      <w:tr w:rsidR="00391EBC" w14:paraId="479AEF68" w14:textId="77777777" w:rsidTr="00DE3D8C">
        <w:tc>
          <w:tcPr>
            <w:tcW w:w="28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659668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3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F50B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Surgery + Radiotherapy + Chemotherapy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C893AA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 (20%)</w:t>
            </w:r>
          </w:p>
        </w:tc>
      </w:tr>
      <w:tr w:rsidR="00391EBC" w14:paraId="0DDA6ED9" w14:textId="77777777" w:rsidTr="00DE3D8C">
        <w:tc>
          <w:tcPr>
            <w:tcW w:w="284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DDF361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Myelodysplastic Syndrome (4 cases)</w:t>
            </w:r>
          </w:p>
        </w:tc>
        <w:tc>
          <w:tcPr>
            <w:tcW w:w="3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2B950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Chemotherapy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E012AF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 (25%)</w:t>
            </w:r>
          </w:p>
        </w:tc>
      </w:tr>
      <w:tr w:rsidR="00391EBC" w14:paraId="0562377F" w14:textId="77777777" w:rsidTr="00DE3D8C">
        <w:tc>
          <w:tcPr>
            <w:tcW w:w="284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0FDB2CF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3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58A0B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Targeted therapy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</w:tcBorders>
          </w:tcPr>
          <w:p w14:paraId="7119C9D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2 (50%)</w:t>
            </w:r>
          </w:p>
        </w:tc>
      </w:tr>
      <w:tr w:rsidR="00391EBC" w14:paraId="5833D2C0" w14:textId="77777777" w:rsidTr="00DE3D8C">
        <w:tc>
          <w:tcPr>
            <w:tcW w:w="28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3F7C1B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3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EE39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No treatment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5FD0EF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 (25%)</w:t>
            </w:r>
          </w:p>
        </w:tc>
      </w:tr>
      <w:tr w:rsidR="00391EBC" w14:paraId="1DCD6B47" w14:textId="77777777" w:rsidTr="00DE3D8C">
        <w:tc>
          <w:tcPr>
            <w:tcW w:w="284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728F25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Hodgkin's Lymphoma (3 cases)</w:t>
            </w:r>
          </w:p>
        </w:tc>
        <w:tc>
          <w:tcPr>
            <w:tcW w:w="3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E6686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Combined Radiotherapy + Chemotherapy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A3FD4A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 (33.33%)</w:t>
            </w:r>
          </w:p>
        </w:tc>
      </w:tr>
      <w:tr w:rsidR="00391EBC" w14:paraId="690DD7AA" w14:textId="77777777" w:rsidTr="00DE3D8C">
        <w:tc>
          <w:tcPr>
            <w:tcW w:w="284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6C99322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3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25ADD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Chemotherapy + Immunotherapy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</w:tcBorders>
          </w:tcPr>
          <w:p w14:paraId="5C8B5A2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 (33.33%)</w:t>
            </w:r>
          </w:p>
        </w:tc>
      </w:tr>
      <w:tr w:rsidR="00391EBC" w14:paraId="61C90833" w14:textId="77777777" w:rsidTr="00DE3D8C">
        <w:tc>
          <w:tcPr>
            <w:tcW w:w="2840" w:type="dxa"/>
            <w:vMerge/>
            <w:tcBorders>
              <w:top w:val="nil"/>
              <w:right w:val="single" w:sz="4" w:space="0" w:color="auto"/>
            </w:tcBorders>
          </w:tcPr>
          <w:p w14:paraId="531784A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370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847CF3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Chemotherapy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</w:tcBorders>
          </w:tcPr>
          <w:p w14:paraId="05E5F3D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 (33.33%)</w:t>
            </w:r>
          </w:p>
        </w:tc>
      </w:tr>
    </w:tbl>
    <w:p w14:paraId="7281A129" w14:textId="77777777" w:rsidR="00391EBC" w:rsidRDefault="00391EBC"/>
    <w:p w14:paraId="17D86157" w14:textId="77777777" w:rsidR="00391EBC" w:rsidRDefault="00391EBC" w:rsidP="00391EBC">
      <w:pPr>
        <w:widowControl/>
        <w:jc w:val="center"/>
        <w:rPr>
          <w:rFonts w:ascii="Times New Roman" w:hAnsi="Times New Roman"/>
          <w:b/>
        </w:rPr>
      </w:pPr>
      <w:r>
        <w:rPr>
          <w:rFonts w:ascii="Times New Roman" w:eastAsia="Calibri" w:hAnsi="Times New Roman"/>
          <w:b/>
          <w:bCs/>
          <w:lang w:bidi="ar"/>
        </w:rPr>
        <w:t>Supplementary Table 3. Univariate and Multivariate Regression Analysis</w:t>
      </w:r>
    </w:p>
    <w:tbl>
      <w:tblPr>
        <w:tblW w:w="8316" w:type="dxa"/>
        <w:jc w:val="center"/>
        <w:tblLook w:val="04A0" w:firstRow="1" w:lastRow="0" w:firstColumn="1" w:lastColumn="0" w:noHBand="0" w:noVBand="1"/>
      </w:tblPr>
      <w:tblGrid>
        <w:gridCol w:w="3344"/>
        <w:gridCol w:w="721"/>
        <w:gridCol w:w="1478"/>
        <w:gridCol w:w="583"/>
        <w:gridCol w:w="236"/>
        <w:gridCol w:w="1430"/>
        <w:gridCol w:w="524"/>
      </w:tblGrid>
      <w:tr w:rsidR="00391EBC" w14:paraId="65B7E5BF" w14:textId="77777777" w:rsidTr="00DE3D8C">
        <w:trPr>
          <w:tblHeader/>
          <w:jc w:val="center"/>
        </w:trPr>
        <w:tc>
          <w:tcPr>
            <w:tcW w:w="3376" w:type="dxa"/>
            <w:vMerge w:val="restart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B0DD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Characteristics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FA72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Total(N)</w:t>
            </w:r>
          </w:p>
        </w:tc>
        <w:tc>
          <w:tcPr>
            <w:tcW w:w="2074" w:type="dxa"/>
            <w:gridSpan w:val="2"/>
            <w:tcBorders>
              <w:top w:val="single" w:sz="4" w:space="0" w:color="auto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C9B7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Univariate analysis</w:t>
            </w:r>
          </w:p>
        </w:tc>
        <w:tc>
          <w:tcPr>
            <w:tcW w:w="240" w:type="dxa"/>
            <w:vMerge w:val="restar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63B8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1966" w:type="dxa"/>
            <w:gridSpan w:val="2"/>
            <w:tcBorders>
              <w:top w:val="single" w:sz="4" w:space="0" w:color="auto"/>
              <w:left w:val="nil"/>
              <w:bottom w:val="single" w:sz="8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7064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Multivariate analysis</w:t>
            </w:r>
          </w:p>
        </w:tc>
      </w:tr>
      <w:tr w:rsidR="00391EBC" w14:paraId="757AD602" w14:textId="77777777" w:rsidTr="00DE3D8C">
        <w:trPr>
          <w:tblHeader/>
          <w:jc w:val="center"/>
        </w:trPr>
        <w:tc>
          <w:tcPr>
            <w:tcW w:w="3376" w:type="dxa"/>
            <w:vMerge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5AD3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66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33F9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89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A920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Hazard ratio </w:t>
            </w:r>
          </w:p>
          <w:p w14:paraId="13B166D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(95% CI)</w:t>
            </w:r>
          </w:p>
        </w:tc>
        <w:tc>
          <w:tcPr>
            <w:tcW w:w="585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344D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P value</w:t>
            </w:r>
          </w:p>
        </w:tc>
        <w:tc>
          <w:tcPr>
            <w:tcW w:w="24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398F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FCE1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Hazard ratio </w:t>
            </w:r>
          </w:p>
          <w:p w14:paraId="41120F1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(95% CI)</w:t>
            </w:r>
          </w:p>
        </w:tc>
        <w:tc>
          <w:tcPr>
            <w:tcW w:w="525" w:type="dxa"/>
            <w:tcBorders>
              <w:top w:val="single" w:sz="8" w:space="0" w:color="666666"/>
              <w:left w:val="nil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9AAD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P value</w:t>
            </w:r>
          </w:p>
        </w:tc>
      </w:tr>
      <w:tr w:rsidR="00391EBC" w14:paraId="57661B08" w14:textId="77777777" w:rsidTr="00DE3D8C">
        <w:trPr>
          <w:jc w:val="center"/>
        </w:trPr>
        <w:tc>
          <w:tcPr>
            <w:tcW w:w="3376" w:type="dxa"/>
            <w:tcBorders>
              <w:top w:val="single" w:sz="6" w:space="0" w:color="000000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1130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Gender</w:t>
            </w:r>
          </w:p>
        </w:tc>
        <w:tc>
          <w:tcPr>
            <w:tcW w:w="6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3903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85</w:t>
            </w:r>
          </w:p>
        </w:tc>
        <w:tc>
          <w:tcPr>
            <w:tcW w:w="148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163C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8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EA20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2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B348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C28B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single" w:sz="6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2DB5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2867E998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7EE1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6406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5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0700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Reference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7970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9245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3AD5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DC1F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5A84A068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9283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9729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3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E012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938 (0.459 - 1.915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FA13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86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7B53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08FF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F05F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30F41688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AA12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g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53A2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8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57E2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4912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164D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6D74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EE2E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595E457A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12C0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&lt; 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40E5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2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6359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Reference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26E3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B331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2A2A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8046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075B4742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C338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≥ 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1DCE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6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50E8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.213 (0.523 - 2.817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AD46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6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3C70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6BC7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A181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13E92480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9701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Smoking Histor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DF64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8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DC60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3CCD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6588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E252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33BC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77006BDB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A08D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2BFE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2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8F4F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Reference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B28E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C4EE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CB85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9683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446C7C12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6BB4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A687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5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7158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.007 (0.475 - 2.133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24DB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9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B2AD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71BA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D7DB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739E3947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086E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Family History of Malignanci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4D10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8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46D8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9FE4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BB7E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B5D9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2D5B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1F60C5D9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84A8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0396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79AE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Reference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F8D3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9D21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CDAE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5A82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3C2593F1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2DBF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D6D2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7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1EDA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.962 (0.595 - 6.472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7E4A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26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AEC2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24AB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9314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214C0332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9622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History of Comorbiditi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6AD8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8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C2BE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DDDB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EAAC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AD8F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2E79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3EF3DEAE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35F7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345C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3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9D25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Reference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8349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679E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F156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476F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5A33A73F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29EF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936D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5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95FB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898 (0.445 - 1.813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9131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76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E5AF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5322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24D1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42BA3B0C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3F17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Order of Malignancies in Lung and Blood System Cancer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2D99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8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33A2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A7CA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DCD8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2248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05E9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3C00ED41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813E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Blood Malignancy Fir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1396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4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3D0D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Reference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00A0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D560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A402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D054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630C61F5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ABCB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Lung Cancer Fir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78E9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3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6920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.248 (0.628 - 2.483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CAF3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5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9E1D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AA6C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E56F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3028B57E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6CE5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Synchronous MP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7C83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8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988C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1121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0918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B4A8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6BAC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7DAA7BBF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7820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35B6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6154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Reference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AE14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0C87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66F9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4CEB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33BD8A24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A3C9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3E7A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7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A568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3.734 (0.508 - 27.436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6F5E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19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5605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E8C6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D233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09F29D5E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95CA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Time Interval for Lung Cancer and Blood System Malignancy in Metachronous Cancer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4106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8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6909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6DCA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B078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C5CE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4BD6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2CC9F835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BD25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Over 10 Year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0965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364E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Reference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417F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925B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8D16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Reference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5E97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0B964F9C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3E6C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5-10 Year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8BB0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CD75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776 (0.253 - 2.381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EC50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6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8965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DA0A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605 (0.158 - 2.320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87D2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464</w:t>
            </w:r>
          </w:p>
        </w:tc>
      </w:tr>
      <w:tr w:rsidR="00391EBC" w14:paraId="4EAB96C2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8D29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Within 5 Year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49AB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5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F40F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276 (0.097 - 0.786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CBE5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0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FE62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E37D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423 (0.131 - 1.361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2329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149</w:t>
            </w:r>
          </w:p>
        </w:tc>
      </w:tr>
      <w:tr w:rsidR="00391EBC" w14:paraId="575691F9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36A6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Lung Cancer Tissue Gene Muta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556F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8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63D5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CE76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5893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D20E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3FA5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0C523792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ADF2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022B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3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0221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Reference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7B56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5FD7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A878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Reference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E9EE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655ED1F7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A8C1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lastRenderedPageBreak/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C529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8A88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000 (0.000 - Inf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6BFD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99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AF0D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747A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000 (0.000 - Inf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54ED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997</w:t>
            </w:r>
          </w:p>
        </w:tc>
      </w:tr>
      <w:tr w:rsidR="00391EBC" w14:paraId="741CE5BD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9E99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Lung Cancer Surgical Histor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31F2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8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FA23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0000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D449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E067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BBFE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0B7C4825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67D0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7F2B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2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79A5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Reference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8F49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D124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35FE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Reference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2CB4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6B7A0558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86A8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B10D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5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1B52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393 (0.193 - 0.797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EDFE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0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1434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E5C2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276 (0.083 - 0.918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1EC7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036</w:t>
            </w:r>
          </w:p>
        </w:tc>
      </w:tr>
      <w:tr w:rsidR="00391EBC" w14:paraId="6360A679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BF91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Lung Cancer Patholog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F54B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8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1281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C357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B6BF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9F83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417C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241549D0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F5BD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Squamous Cell Carcinom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3A99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EC9B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Reference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C8D7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B623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4F33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Reference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24C4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7CE4D39B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D7A5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denocarcinom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C3EC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5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0BE2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617 (0.226 - 1.684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B5C3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34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DCBD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0E8D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211 (0.049 - 0.916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0763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038</w:t>
            </w:r>
          </w:p>
        </w:tc>
      </w:tr>
      <w:tr w:rsidR="00391EBC" w14:paraId="2C1CFAB1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6CC2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Small Cell Carcinom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2F54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830B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3.010 (0.701 - 12.920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1650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1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D65E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C31A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2.581 (0.501 - 13.297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8C2F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257</w:t>
            </w:r>
          </w:p>
        </w:tc>
      </w:tr>
      <w:tr w:rsidR="00391EBC" w14:paraId="744DBAED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A142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Lung Cancer Staging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4947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8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10B0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0C4F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00A4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6E62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89EB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7CA31EB9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91E3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Stage III-IV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A0C0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2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BA09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Reference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D727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DFBE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4B1B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Reference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3990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18A56CA3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E965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Stage I-I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A809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4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4EE4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417 (0.182 - 0.956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64BE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0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A872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0B44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3.695 (0.823 - 16.589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09C9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088</w:t>
            </w:r>
          </w:p>
        </w:tc>
      </w:tr>
      <w:tr w:rsidR="00391EBC" w14:paraId="6A5AEECB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559C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Lung Cancer PS Scor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1A90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8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DDF1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51B2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F62C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E8F8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49F9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183F8842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7CF8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≥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0D8C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89A9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Reference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E6B7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D965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C4BF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Reference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BE2F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53031082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B13F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-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A736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6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918F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110 (0.030 - 0.399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0B06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&lt; 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D0B8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F3FC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079 (0.011 - 0.538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DE4E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010</w:t>
            </w:r>
          </w:p>
        </w:tc>
      </w:tr>
      <w:tr w:rsidR="00391EBC" w14:paraId="4BC45D91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D216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Blood System Malignancy 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6F53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8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8EF9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BE2F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02F7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AF35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5AF5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3EFDBD85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6700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Acute Myeloid Leukemi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462A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A988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Reference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9914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68FA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2E5F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D3A2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1B7AE474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C63B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Myeloproliferative Neoplas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B545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FE2D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555 (0.062 - 4.994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E9D1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6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D314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94EC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0398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4FA8D29B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B00C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Mature B-cell Lymphom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95C1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4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F702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440 (0.139 - 1.397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E0A5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16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F8FB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9065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6286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6C40374A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4605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Hodgkin's Lymphom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005B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8858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.461 (0.262 - 8.141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7D83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66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EDB6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49A7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6DE6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014E5B2F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6128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Plasma Cell and Plasma Cell Tumo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1E6F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6597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289 (0.051 - 1.632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1F11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1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A92D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FFE4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A97C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5AB5C559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CC70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NK/T-cell Lymphom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C572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8188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1.443 (0.417 - 4.991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2F1E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56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7F1F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AFEB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A150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35E53DA0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0C153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Blood System Malignancy Genetic Alteration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54666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8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A883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801DD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C665B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FA0A1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205C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3E030CCC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9E6C9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Non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787AE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D162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Reference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8687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D0FF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B9742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 xml:space="preserve">Reference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68EDA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</w:tr>
      <w:tr w:rsidR="00391EBC" w14:paraId="74FFAF5D" w14:textId="77777777" w:rsidTr="00DE3D8C">
        <w:trPr>
          <w:jc w:val="center"/>
        </w:trPr>
        <w:tc>
          <w:tcPr>
            <w:tcW w:w="33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ED284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ED4B7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3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34440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097 (0.024 - 0.387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E27EF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&lt; 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EF01C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E5EC8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0.052 (0.010 - 0.279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6D4D5" w14:textId="77777777" w:rsidR="00391EBC" w:rsidRDefault="00391EBC" w:rsidP="00DE3D8C">
            <w:pPr>
              <w:widowControl/>
              <w:jc w:val="center"/>
              <w:textAlignment w:val="center"/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</w:pPr>
            <w:r>
              <w:rPr>
                <w:rStyle w:val="font21"/>
                <w:rFonts w:ascii="Times New Roman" w:hAnsi="Times New Roman" w:hint="default"/>
                <w:snapToGrid w:val="0"/>
                <w:color w:val="000000"/>
                <w:lang w:bidi="ar"/>
              </w:rPr>
              <w:t>&lt; 0.001</w:t>
            </w:r>
          </w:p>
        </w:tc>
      </w:tr>
    </w:tbl>
    <w:p w14:paraId="7F526ACE" w14:textId="77777777" w:rsidR="00391EBC" w:rsidRDefault="00391EBC"/>
    <w:sectPr w:rsidR="00391E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EBC"/>
    <w:rsid w:val="00391EBC"/>
    <w:rsid w:val="00B96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58428"/>
  <w15:chartTrackingRefBased/>
  <w15:docId w15:val="{B4B624D1-B901-4ADC-A298-D3D59B198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EBC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szCs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1EBC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1EBC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1EBC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1EBC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EBC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EBC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EBC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EBC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EBC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E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1E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1E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1E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E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E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E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E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E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1EBC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1E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EBC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1E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1EBC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1E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1EBC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1E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EB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E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1E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391EB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qFormat/>
    <w:rsid w:val="00391EBC"/>
    <w:rPr>
      <w:rFonts w:ascii="SimSun" w:eastAsia="SimSun" w:hAnsi="SimSun" w:cs="SimSun" w:hint="eastAsia"/>
      <w:color w:val="374151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80</Words>
  <Characters>501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 Dhinagaran</dc:creator>
  <cp:keywords/>
  <dc:description/>
  <cp:lastModifiedBy>Revathy Dhinagaran</cp:lastModifiedBy>
  <cp:revision>1</cp:revision>
  <dcterms:created xsi:type="dcterms:W3CDTF">2024-02-07T03:17:00Z</dcterms:created>
  <dcterms:modified xsi:type="dcterms:W3CDTF">2024-02-07T03:31:00Z</dcterms:modified>
</cp:coreProperties>
</file>